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876"/>
        <w:tblW w:w="0" w:type="auto"/>
        <w:tblLook w:val="04A0" w:firstRow="1" w:lastRow="0" w:firstColumn="1" w:lastColumn="0" w:noHBand="0" w:noVBand="1"/>
      </w:tblPr>
      <w:tblGrid>
        <w:gridCol w:w="4698"/>
        <w:gridCol w:w="990"/>
        <w:gridCol w:w="2340"/>
        <w:gridCol w:w="1548"/>
      </w:tblGrid>
      <w:tr w:rsidR="00F40116" w:rsidRPr="00F40116" w14:paraId="6C7942DC" w14:textId="77777777" w:rsidTr="00F40116">
        <w:tc>
          <w:tcPr>
            <w:tcW w:w="4698" w:type="dxa"/>
          </w:tcPr>
          <w:p w14:paraId="40B7AFCB" w14:textId="77777777" w:rsidR="00F40116" w:rsidRPr="00F40116" w:rsidRDefault="00F40116" w:rsidP="00C4712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01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990" w:type="dxa"/>
          </w:tcPr>
          <w:p w14:paraId="61DFD151" w14:textId="4FEFF36F" w:rsidR="00F40116" w:rsidRPr="00F40116" w:rsidRDefault="00F40116" w:rsidP="00C4712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01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a</w:t>
            </w:r>
          </w:p>
        </w:tc>
        <w:tc>
          <w:tcPr>
            <w:tcW w:w="2340" w:type="dxa"/>
          </w:tcPr>
          <w:p w14:paraId="626DF0B5" w14:textId="77777777" w:rsidR="00F40116" w:rsidRPr="00F40116" w:rsidRDefault="00F40116" w:rsidP="00C4712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01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1548" w:type="dxa"/>
          </w:tcPr>
          <w:p w14:paraId="2EB83941" w14:textId="0B85395D" w:rsidR="00F40116" w:rsidRPr="00F40116" w:rsidRDefault="00F40116" w:rsidP="00C4712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F401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value </w:t>
            </w:r>
          </w:p>
        </w:tc>
      </w:tr>
      <w:tr w:rsidR="00F40116" w:rsidRPr="00F40116" w14:paraId="7FC57CA4" w14:textId="77777777" w:rsidTr="00F40116">
        <w:tc>
          <w:tcPr>
            <w:tcW w:w="4698" w:type="dxa"/>
          </w:tcPr>
          <w:p w14:paraId="3B6056FA" w14:textId="77777777" w:rsidR="00F40116" w:rsidRPr="00F40116" w:rsidRDefault="00F40116" w:rsidP="00C471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116">
              <w:rPr>
                <w:rFonts w:ascii="Times New Roman" w:hAnsi="Times New Roman" w:cs="Times New Roman"/>
                <w:sz w:val="24"/>
                <w:szCs w:val="24"/>
              </w:rPr>
              <w:t xml:space="preserve">Information access by Food-insecure </w:t>
            </w:r>
          </w:p>
        </w:tc>
        <w:tc>
          <w:tcPr>
            <w:tcW w:w="990" w:type="dxa"/>
          </w:tcPr>
          <w:p w14:paraId="79F57CD3" w14:textId="4336639F" w:rsidR="00F40116" w:rsidRPr="00F40116" w:rsidRDefault="00954445" w:rsidP="00C471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2340" w:type="dxa"/>
          </w:tcPr>
          <w:p w14:paraId="59C299D8" w14:textId="10A01049" w:rsidR="00F40116" w:rsidRPr="00F40116" w:rsidRDefault="00954445" w:rsidP="00C471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 – 0.75</w:t>
            </w:r>
          </w:p>
        </w:tc>
        <w:tc>
          <w:tcPr>
            <w:tcW w:w="1548" w:type="dxa"/>
          </w:tcPr>
          <w:p w14:paraId="1994E297" w14:textId="40EA40F7" w:rsidR="00F40116" w:rsidRPr="00F40116" w:rsidRDefault="0069454B" w:rsidP="00C471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95444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3F126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54445" w:rsidRPr="00F40116" w14:paraId="00293579" w14:textId="77777777" w:rsidTr="00F40116">
        <w:tc>
          <w:tcPr>
            <w:tcW w:w="4698" w:type="dxa"/>
          </w:tcPr>
          <w:p w14:paraId="7907F349" w14:textId="77777777" w:rsidR="00954445" w:rsidRPr="00F40116" w:rsidRDefault="00954445" w:rsidP="00C471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116">
              <w:rPr>
                <w:rFonts w:ascii="Times New Roman" w:hAnsi="Times New Roman" w:cs="Times New Roman"/>
                <w:sz w:val="24"/>
                <w:szCs w:val="24"/>
              </w:rPr>
              <w:t xml:space="preserve">DM Knowledge by Food-insecure </w:t>
            </w:r>
          </w:p>
        </w:tc>
        <w:tc>
          <w:tcPr>
            <w:tcW w:w="990" w:type="dxa"/>
          </w:tcPr>
          <w:p w14:paraId="410D267D" w14:textId="34111C53" w:rsidR="00954445" w:rsidRPr="00F40116" w:rsidRDefault="00954445" w:rsidP="00C471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2340" w:type="dxa"/>
          </w:tcPr>
          <w:p w14:paraId="308A63B3" w14:textId="28AD9890" w:rsidR="00954445" w:rsidRPr="00F40116" w:rsidRDefault="00954445" w:rsidP="00C471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 – -0.01</w:t>
            </w:r>
          </w:p>
        </w:tc>
        <w:tc>
          <w:tcPr>
            <w:tcW w:w="1548" w:type="dxa"/>
          </w:tcPr>
          <w:p w14:paraId="481F9F25" w14:textId="43BD355D" w:rsidR="00954445" w:rsidRPr="00F40116" w:rsidRDefault="00954445" w:rsidP="00C471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</w:tr>
      <w:tr w:rsidR="00954445" w:rsidRPr="00F40116" w14:paraId="20900AB0" w14:textId="77777777" w:rsidTr="00F40116">
        <w:tc>
          <w:tcPr>
            <w:tcW w:w="4698" w:type="dxa"/>
          </w:tcPr>
          <w:p w14:paraId="057AB965" w14:textId="77777777" w:rsidR="00954445" w:rsidRPr="00F40116" w:rsidRDefault="00954445" w:rsidP="00C471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116">
              <w:rPr>
                <w:rFonts w:ascii="Times New Roman" w:hAnsi="Times New Roman" w:cs="Times New Roman"/>
                <w:sz w:val="24"/>
                <w:szCs w:val="24"/>
              </w:rPr>
              <w:t xml:space="preserve">Physical exercise by Food-insecure </w:t>
            </w:r>
          </w:p>
        </w:tc>
        <w:tc>
          <w:tcPr>
            <w:tcW w:w="990" w:type="dxa"/>
          </w:tcPr>
          <w:p w14:paraId="50271CA0" w14:textId="61DEE98E" w:rsidR="00954445" w:rsidRPr="00F40116" w:rsidRDefault="00662A1E" w:rsidP="00C471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3</w:t>
            </w:r>
          </w:p>
        </w:tc>
        <w:tc>
          <w:tcPr>
            <w:tcW w:w="2340" w:type="dxa"/>
          </w:tcPr>
          <w:p w14:paraId="0782042A" w14:textId="4872BC94" w:rsidR="00954445" w:rsidRPr="00F40116" w:rsidRDefault="00662A1E" w:rsidP="00C471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3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 w:cs="Times New Roman"/>
                <w:sz w:val="24"/>
                <w:szCs w:val="24"/>
              </w:rPr>
              <w:softHyphen/>
              <w:t>– -2.49</w:t>
            </w:r>
          </w:p>
        </w:tc>
        <w:tc>
          <w:tcPr>
            <w:tcW w:w="1548" w:type="dxa"/>
          </w:tcPr>
          <w:p w14:paraId="21E6712A" w14:textId="569241E0" w:rsidR="00954445" w:rsidRPr="00F40116" w:rsidRDefault="00662A1E" w:rsidP="00C471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  <w:r w:rsidR="003F126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34204F44" w14:textId="3DAFC381" w:rsidR="00F40116" w:rsidRDefault="00C377AE" w:rsidP="00F4011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F40116" w:rsidRPr="00F40116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40116" w:rsidRPr="00F40116">
        <w:rPr>
          <w:rFonts w:ascii="Times New Roman" w:hAnsi="Times New Roman" w:cs="Times New Roman"/>
          <w:b/>
          <w:bCs/>
          <w:sz w:val="24"/>
          <w:szCs w:val="24"/>
        </w:rPr>
        <w:t>Coefficients of multiple regression including interaction term</w:t>
      </w:r>
      <w:r w:rsidR="00C47120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21F1E978" w14:textId="22EFC230" w:rsidR="00F40116" w:rsidRDefault="00F40116" w:rsidP="00F4011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00F74DB" w14:textId="124BED60" w:rsidR="00662A1E" w:rsidRDefault="00662A1E" w:rsidP="00F4011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520F5761" w14:textId="77777777" w:rsidR="003F1265" w:rsidRDefault="003F1265" w:rsidP="00F4011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C77B923" w14:textId="77777777" w:rsidR="003F1265" w:rsidRPr="00F40116" w:rsidRDefault="003F1265" w:rsidP="00F4011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F1265" w:rsidRPr="00F401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yMTc2NjMyt7Q0sDRU0lEKTi0uzszPAykwrAUAoeQOViwAAAA="/>
  </w:docVars>
  <w:rsids>
    <w:rsidRoot w:val="00F40116"/>
    <w:rsid w:val="003104EA"/>
    <w:rsid w:val="003F1265"/>
    <w:rsid w:val="005B0F7A"/>
    <w:rsid w:val="005C7805"/>
    <w:rsid w:val="00662A1E"/>
    <w:rsid w:val="0069454B"/>
    <w:rsid w:val="006B4220"/>
    <w:rsid w:val="007264CD"/>
    <w:rsid w:val="007B5CA7"/>
    <w:rsid w:val="00954445"/>
    <w:rsid w:val="00C377AE"/>
    <w:rsid w:val="00C47120"/>
    <w:rsid w:val="00D54924"/>
    <w:rsid w:val="00F02A8A"/>
    <w:rsid w:val="00F40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0A8E0"/>
  <w15:chartTrackingRefBased/>
  <w15:docId w15:val="{9F69B847-B01C-441E-AB19-E634C3EA2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01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01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1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L TEZERA ZEGEYE</dc:creator>
  <cp:keywords/>
  <dc:description/>
  <cp:lastModifiedBy>ROBEL TEZERA ZEGEYE</cp:lastModifiedBy>
  <cp:revision>9</cp:revision>
  <dcterms:created xsi:type="dcterms:W3CDTF">2020-12-12T11:48:00Z</dcterms:created>
  <dcterms:modified xsi:type="dcterms:W3CDTF">2020-12-28T15:11:00Z</dcterms:modified>
</cp:coreProperties>
</file>